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1347"/>
        <w:gridCol w:w="1024"/>
        <w:gridCol w:w="969"/>
        <w:gridCol w:w="1416"/>
        <w:gridCol w:w="1583"/>
      </w:tblGrid>
      <w:tr w:rsidR="00BC26EC" w:rsidRPr="00576118" w14:paraId="7FB8141D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973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NDH-1 SU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5381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ORF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494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6118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E01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TM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6D7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XC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D512" w14:textId="77777777" w:rsidR="00BC26EC" w:rsidRPr="00576118" w:rsidRDefault="00BC26EC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6118">
              <w:rPr>
                <w:rFonts w:ascii="Calibri" w:eastAsia="Times New Roman" w:hAnsi="Calibri" w:cs="Times New Roman"/>
                <w:color w:val="000000"/>
              </w:rPr>
              <w:t>Coverage</w:t>
            </w:r>
            <w:proofErr w:type="spellEnd"/>
          </w:p>
        </w:tc>
      </w:tr>
      <w:tr w:rsidR="00BC26EC" w:rsidRPr="00576118" w14:paraId="2ED61184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10C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649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F3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7D8D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62A3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EDF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BC26EC" w:rsidRPr="00576118" w14:paraId="5C7C6353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C0F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A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3C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6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609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ADF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D2E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8</w:t>
            </w:r>
            <w:bookmarkStart w:id="0" w:name="_GoBack"/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bookmarkEnd w:id="0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246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8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7</w:t>
            </w:r>
          </w:p>
        </w:tc>
      </w:tr>
      <w:tr w:rsidR="00BC26EC" w:rsidRPr="00576118" w14:paraId="43E0E897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42D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B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0D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l00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E5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47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E8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9034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3</w:t>
            </w:r>
          </w:p>
        </w:tc>
      </w:tr>
      <w:tr w:rsidR="00BC26EC" w:rsidRPr="00576118" w14:paraId="277E8834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08F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06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6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5A6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1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0E9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834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7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457C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7</w:t>
            </w:r>
          </w:p>
        </w:tc>
      </w:tr>
      <w:tr w:rsidR="00BC26EC" w:rsidRPr="00576118" w14:paraId="7913B27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AC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6F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6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98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1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DF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0C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69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0</w:t>
            </w:r>
          </w:p>
        </w:tc>
      </w:tr>
      <w:tr w:rsidR="00BC26EC" w:rsidRPr="00576118" w14:paraId="5103F349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DC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H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E5E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12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7C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0B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795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18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FFF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1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98</w:t>
            </w:r>
          </w:p>
        </w:tc>
      </w:tr>
      <w:tr w:rsidR="00BC26EC" w:rsidRPr="00576118" w14:paraId="25A5F0A8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CB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901D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6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4E3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5D3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5EE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11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62F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7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5</w:t>
            </w:r>
          </w:p>
        </w:tc>
      </w:tr>
      <w:tr w:rsidR="00BC26EC" w:rsidRPr="00576118" w14:paraId="7E5C9E1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CB8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J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7D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14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92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9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F3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7F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0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4F1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8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</w:tr>
      <w:tr w:rsidR="00BC26EC" w:rsidRPr="00576118" w14:paraId="6A1B1FB8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C089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K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74D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7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584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8C33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2CC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38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46E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6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6</w:t>
            </w:r>
          </w:p>
        </w:tc>
      </w:tr>
      <w:tr w:rsidR="00BC26EC" w:rsidRPr="00576118" w14:paraId="2D96E8C3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AF5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F2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sr07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07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6BE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3FC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A9D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1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4</w:t>
            </w:r>
          </w:p>
        </w:tc>
      </w:tr>
      <w:tr w:rsidR="00BC26EC" w:rsidRPr="00576118" w14:paraId="6170A7F5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F25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EACE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l04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8254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B1C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0ED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9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E8CB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7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4</w:t>
            </w:r>
          </w:p>
        </w:tc>
      </w:tr>
      <w:tr w:rsidR="00BC26EC" w:rsidRPr="00576118" w14:paraId="08B1438A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7A4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N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F2A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11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6E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6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620C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004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6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D22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50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67</w:t>
            </w:r>
          </w:p>
        </w:tc>
      </w:tr>
      <w:tr w:rsidR="00BC26EC" w:rsidRPr="00576118" w14:paraId="6AA22F0B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8E0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O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58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sl0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CE5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C1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E92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8B13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5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71</w:t>
            </w:r>
          </w:p>
        </w:tc>
      </w:tr>
      <w:tr w:rsidR="00BC26EC" w:rsidRPr="00576118" w14:paraId="6C046A47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9C59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576118">
              <w:rPr>
                <w:rFonts w:asciiTheme="majorHAnsi" w:eastAsia="Times New Roman" w:hAnsiTheme="majorHAnsi" w:cs="Times New Roman"/>
                <w:color w:val="000000"/>
              </w:rPr>
              <w:t>Ndh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FCFE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tlr06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5D17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2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F366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8B29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24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8E71" w14:textId="77777777" w:rsidR="00BC26EC" w:rsidRPr="00576118" w:rsidRDefault="00BC26EC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30</w:t>
            </w:r>
            <w:r w:rsidR="009805A2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91</w:t>
            </w:r>
          </w:p>
        </w:tc>
      </w:tr>
    </w:tbl>
    <w:p w14:paraId="006E0ED9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FB"/>
    <w:rsid w:val="003A3290"/>
    <w:rsid w:val="007F52FB"/>
    <w:rsid w:val="00863938"/>
    <w:rsid w:val="009805A2"/>
    <w:rsid w:val="00BC26EC"/>
    <w:rsid w:val="00D2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A694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26E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26E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cp:lastPrinted>2014-07-21T15:37:00Z</cp:lastPrinted>
  <dcterms:created xsi:type="dcterms:W3CDTF">2014-07-21T15:40:00Z</dcterms:created>
  <dcterms:modified xsi:type="dcterms:W3CDTF">2014-07-22T18:59:00Z</dcterms:modified>
</cp:coreProperties>
</file>